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68558" w14:textId="15427479" w:rsidR="00312BE4" w:rsidRPr="00AA5C31" w:rsidRDefault="00C03484">
      <w:pPr>
        <w:rPr>
          <w:rFonts w:ascii="Times New Roman" w:hAnsi="Times New Roman" w:cs="Times New Roman"/>
        </w:rPr>
      </w:pPr>
      <w:r w:rsidRPr="00AA5C31">
        <w:rPr>
          <w:rFonts w:ascii="Times New Roman" w:hAnsi="Times New Roman" w:cs="Times New Roman"/>
          <w:b/>
          <w:bCs/>
        </w:rPr>
        <w:t xml:space="preserve">Supplementary </w:t>
      </w:r>
      <w:r w:rsidR="00C9185F" w:rsidRPr="00AA5C31">
        <w:rPr>
          <w:rFonts w:ascii="Times New Roman" w:hAnsi="Times New Roman" w:cs="Times New Roman"/>
          <w:b/>
          <w:bCs/>
        </w:rPr>
        <w:t xml:space="preserve">Table </w:t>
      </w:r>
      <w:r w:rsidRPr="00AA5C31">
        <w:rPr>
          <w:rFonts w:ascii="Times New Roman" w:hAnsi="Times New Roman" w:cs="Times New Roman"/>
          <w:b/>
          <w:bCs/>
        </w:rPr>
        <w:t>3</w:t>
      </w:r>
      <w:r w:rsidR="008A466E" w:rsidRPr="00AA5C31">
        <w:rPr>
          <w:rFonts w:ascii="Times New Roman" w:hAnsi="Times New Roman" w:cs="Times New Roman"/>
        </w:rPr>
        <w:t>.</w:t>
      </w:r>
      <w:r w:rsidR="00312BE4" w:rsidRPr="00AA5C31">
        <w:rPr>
          <w:rFonts w:ascii="Times New Roman" w:hAnsi="Times New Roman" w:cs="Times New Roman"/>
        </w:rPr>
        <w:t xml:space="preserve"> Results of </w:t>
      </w:r>
      <w:r w:rsidR="00C9185F" w:rsidRPr="00AA5C31">
        <w:rPr>
          <w:rFonts w:ascii="Times New Roman" w:hAnsi="Times New Roman" w:cs="Times New Roman"/>
        </w:rPr>
        <w:t>Poisson</w:t>
      </w:r>
      <w:r w:rsidR="00312BE4" w:rsidRPr="00AA5C31">
        <w:rPr>
          <w:rFonts w:ascii="Times New Roman" w:hAnsi="Times New Roman" w:cs="Times New Roman"/>
        </w:rPr>
        <w:t xml:space="preserve"> regression for COVID-19 mortality in four periods (n=80)</w:t>
      </w:r>
      <w:r w:rsidR="008A466E" w:rsidRPr="00AA5C31">
        <w:rPr>
          <w:rFonts w:ascii="Times New Roman" w:hAnsi="Times New Roman" w:cs="Times New Roman"/>
        </w:rPr>
        <w:t>.</w:t>
      </w:r>
    </w:p>
    <w:tbl>
      <w:tblPr>
        <w:tblW w:w="86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824"/>
        <w:gridCol w:w="272"/>
        <w:gridCol w:w="823"/>
        <w:gridCol w:w="308"/>
        <w:gridCol w:w="823"/>
        <w:gridCol w:w="272"/>
      </w:tblGrid>
      <w:tr w:rsidR="005178D0" w:rsidRPr="00AA5C31" w14:paraId="5334BB2E" w14:textId="77777777" w:rsidTr="005178D0">
        <w:trPr>
          <w:trHeight w:val="370"/>
        </w:trPr>
        <w:tc>
          <w:tcPr>
            <w:tcW w:w="5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32788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1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03B03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Relative risk (95% CI) </w:t>
            </w:r>
          </w:p>
        </w:tc>
      </w:tr>
      <w:tr w:rsidR="005178D0" w:rsidRPr="00AA5C31" w14:paraId="74E5AAFE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AC6E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spension of temporary benefit revoc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ADD6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B539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1450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1B46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40F2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48C7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7742AED2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D506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n four period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1FAC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D0D2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B8C6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250C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B2224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7E65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178D0" w:rsidRPr="00AA5C31" w14:paraId="50168748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AF17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ec 2020–Feb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E87C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C2CD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FF93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80B9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F647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B6B1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178D0" w:rsidRPr="00AA5C31" w14:paraId="52C0F329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AD0D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 2021–May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81AC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74EF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B94E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E649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6F95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7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AB13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5ADDDB0A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3E17" w14:textId="79CA1C1E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Jun 2021</w:t>
            </w:r>
            <w:r w:rsidR="00922B9F"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ug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DC28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E8A4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83AA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F16B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557C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8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580E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07967E8B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F331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p 2021–Nov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4923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8F3D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1AF6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1653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4884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CC09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1A27A722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44FB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population aged ≥75 year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2AA7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4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F780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B122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3D35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BDFF0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D12E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0AC60737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7985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umber of acute care hospital beds per population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F007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418B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34DB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9AB6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1A34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6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E773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7DF375FF" w14:textId="77777777" w:rsidTr="005178D0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73B0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nursing home resident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154E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4088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6A2A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8F0C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8545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6D9A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4D0356E8" w14:textId="77777777" w:rsidTr="005178D0">
        <w:trPr>
          <w:trHeight w:val="370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2BBAA" w14:textId="59A5A99A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opulation density (1,000 people /</w:t>
            </w:r>
            <w:r w:rsidR="00922B9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m</w:t>
            </w: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61E56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677DA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0A6C2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A2291" w14:textId="77777777" w:rsidR="005178D0" w:rsidRPr="00AA5C31" w:rsidRDefault="005178D0" w:rsidP="005178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CD017" w14:textId="77777777" w:rsidR="005178D0" w:rsidRPr="00AA5C31" w:rsidRDefault="005178D0" w:rsidP="005178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80422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5178D0" w:rsidRPr="00AA5C31" w14:paraId="236494A7" w14:textId="77777777" w:rsidTr="005178D0">
        <w:trPr>
          <w:trHeight w:val="360"/>
        </w:trPr>
        <w:tc>
          <w:tcPr>
            <w:tcW w:w="86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D1DC" w14:textId="77777777" w:rsidR="005178D0" w:rsidRPr="00AA5C31" w:rsidRDefault="005178D0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ortality rate ratios were calculated using log (population) as the offset.</w:t>
            </w:r>
          </w:p>
        </w:tc>
      </w:tr>
      <w:tr w:rsidR="005178D0" w:rsidRPr="00AA5C31" w14:paraId="0CACD46E" w14:textId="77777777" w:rsidTr="005178D0">
        <w:trPr>
          <w:trHeight w:val="36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9931" w14:textId="62F2B318" w:rsidR="005178D0" w:rsidRPr="00AA5C31" w:rsidRDefault="00846AEC" w:rsidP="005178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5C3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obust standard errors clustered at the city level.</w:t>
            </w:r>
          </w:p>
        </w:tc>
      </w:tr>
    </w:tbl>
    <w:p w14:paraId="644FCE67" w14:textId="77777777" w:rsidR="004A111B" w:rsidRPr="00AA5C31" w:rsidRDefault="004A111B" w:rsidP="00C03484">
      <w:pPr>
        <w:rPr>
          <w:rFonts w:ascii="Times New Roman" w:hAnsi="Times New Roman" w:cs="Times New Roman"/>
        </w:rPr>
      </w:pPr>
    </w:p>
    <w:sectPr w:rsidR="004A111B" w:rsidRPr="00AA5C31" w:rsidSect="00312B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078FB" w14:textId="77777777" w:rsidR="002F1D70" w:rsidRDefault="002F1D70" w:rsidP="00E81304">
      <w:r>
        <w:separator/>
      </w:r>
    </w:p>
  </w:endnote>
  <w:endnote w:type="continuationSeparator" w:id="0">
    <w:p w14:paraId="64B05B88" w14:textId="77777777" w:rsidR="002F1D70" w:rsidRDefault="002F1D70" w:rsidP="00E8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93CAA" w14:textId="77777777" w:rsidR="002F1D70" w:rsidRDefault="002F1D70" w:rsidP="00E81304">
      <w:r>
        <w:separator/>
      </w:r>
    </w:p>
  </w:footnote>
  <w:footnote w:type="continuationSeparator" w:id="0">
    <w:p w14:paraId="1F65DAC6" w14:textId="77777777" w:rsidR="002F1D70" w:rsidRDefault="002F1D70" w:rsidP="00E81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E4"/>
    <w:rsid w:val="000372F4"/>
    <w:rsid w:val="000C7FA7"/>
    <w:rsid w:val="00121405"/>
    <w:rsid w:val="00231E4D"/>
    <w:rsid w:val="002835CC"/>
    <w:rsid w:val="002B52A9"/>
    <w:rsid w:val="002F1D70"/>
    <w:rsid w:val="00312BE4"/>
    <w:rsid w:val="00384F12"/>
    <w:rsid w:val="004A111B"/>
    <w:rsid w:val="004C4E06"/>
    <w:rsid w:val="005177BB"/>
    <w:rsid w:val="005178D0"/>
    <w:rsid w:val="005C19DD"/>
    <w:rsid w:val="00622A5E"/>
    <w:rsid w:val="00772386"/>
    <w:rsid w:val="007C117E"/>
    <w:rsid w:val="0083277B"/>
    <w:rsid w:val="00846AEC"/>
    <w:rsid w:val="00850463"/>
    <w:rsid w:val="008A466E"/>
    <w:rsid w:val="00922B9F"/>
    <w:rsid w:val="00A07D5E"/>
    <w:rsid w:val="00A7353C"/>
    <w:rsid w:val="00AA5C31"/>
    <w:rsid w:val="00BE6B81"/>
    <w:rsid w:val="00C03484"/>
    <w:rsid w:val="00C9185F"/>
    <w:rsid w:val="00CF35E1"/>
    <w:rsid w:val="00D52D92"/>
    <w:rsid w:val="00DB3D3F"/>
    <w:rsid w:val="00E64B68"/>
    <w:rsid w:val="00E81304"/>
    <w:rsid w:val="00EC7BF0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6FF61"/>
  <w15:chartTrackingRefBased/>
  <w15:docId w15:val="{31A0D76F-0001-4620-849C-BD1A37B6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B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B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B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B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B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B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B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B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2B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2B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2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B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2B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2B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B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2B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2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2B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2BE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9185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9185F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81304"/>
  </w:style>
  <w:style w:type="paragraph" w:styleId="ae">
    <w:name w:val="footer"/>
    <w:basedOn w:val="a"/>
    <w:link w:val="af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8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　雄大</dc:creator>
  <cp:keywords/>
  <dc:description/>
  <cp:lastModifiedBy>中本　雄大</cp:lastModifiedBy>
  <cp:revision>12</cp:revision>
  <dcterms:created xsi:type="dcterms:W3CDTF">2025-10-07T06:06:00Z</dcterms:created>
  <dcterms:modified xsi:type="dcterms:W3CDTF">2025-1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14985-0ed4-4f7e-80f7-eac4280b38d5</vt:lpwstr>
  </property>
</Properties>
</file>